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2126"/>
        <w:gridCol w:w="1276"/>
        <w:gridCol w:w="2126"/>
        <w:gridCol w:w="851"/>
        <w:gridCol w:w="1984"/>
        <w:gridCol w:w="851"/>
      </w:tblGrid>
      <w:tr w:rsidR="002C159A" w14:paraId="30AAA13D" w14:textId="77777777" w:rsidTr="00CB3FA7">
        <w:trPr>
          <w:trHeight w:val="426"/>
        </w:trPr>
        <w:tc>
          <w:tcPr>
            <w:tcW w:w="133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CB6B9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  <w:b/>
                <w:bCs/>
              </w:rPr>
            </w:pPr>
            <w:bookmarkStart w:id="0" w:name="_Hlk213884402"/>
            <w:r w:rsidRPr="00991BD4">
              <w:rPr>
                <w:rFonts w:ascii="Times New Roman" w:eastAsia="MS PGothic" w:hAnsi="Times New Roman" w:cs="Times New Roman"/>
                <w:b/>
                <w:bCs/>
              </w:rPr>
              <w:t xml:space="preserve">Supplementary Table 1. Treatment resistance factors excluding adenocarcinomas associated with </w:t>
            </w:r>
            <w:proofErr w:type="spellStart"/>
            <w:r w:rsidRPr="00991BD4">
              <w:rPr>
                <w:rFonts w:ascii="Times New Roman" w:eastAsia="MS PGothic" w:hAnsi="Times New Roman" w:cs="Times New Roman"/>
                <w:b/>
                <w:bCs/>
              </w:rPr>
              <w:t>Talaporfin</w:t>
            </w:r>
            <w:proofErr w:type="spellEnd"/>
            <w:r w:rsidRPr="00991BD4">
              <w:rPr>
                <w:rFonts w:ascii="Times New Roman" w:eastAsia="MS PGothic" w:hAnsi="Times New Roman" w:cs="Times New Roman"/>
                <w:b/>
                <w:bCs/>
              </w:rPr>
              <w:t xml:space="preserve"> sodium photodynamic therapy (</w:t>
            </w:r>
            <w:proofErr w:type="spellStart"/>
            <w:r w:rsidRPr="00991BD4">
              <w:rPr>
                <w:rFonts w:ascii="Times New Roman" w:eastAsia="MS PGothic" w:hAnsi="Times New Roman" w:cs="Times New Roman"/>
                <w:b/>
                <w:bCs/>
              </w:rPr>
              <w:t>Talaporfin</w:t>
            </w:r>
            <w:proofErr w:type="spellEnd"/>
            <w:r w:rsidRPr="00991BD4">
              <w:rPr>
                <w:rFonts w:ascii="Times New Roman" w:eastAsia="MS PGothic" w:hAnsi="Times New Roman" w:cs="Times New Roman"/>
                <w:b/>
                <w:bCs/>
              </w:rPr>
              <w:t>-PDT) for local control by logistic regression model</w:t>
            </w:r>
          </w:p>
        </w:tc>
      </w:tr>
      <w:tr w:rsidR="002C159A" w14:paraId="7B459351" w14:textId="77777777" w:rsidTr="00CB3FA7">
        <w:trPr>
          <w:trHeight w:val="300"/>
        </w:trPr>
        <w:tc>
          <w:tcPr>
            <w:tcW w:w="623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F86652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991BD4">
              <w:rPr>
                <w:rFonts w:ascii="Times New Roman" w:eastAsia="MS PGothic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7A245F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Non L-CR (%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1F60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proofErr w:type="spellStart"/>
            <w:r w:rsidRPr="00991BD4">
              <w:rPr>
                <w:rFonts w:ascii="Times New Roman" w:eastAsia="MS PGothic" w:hAnsi="Times New Roman" w:cs="Times New Roman"/>
              </w:rPr>
              <w:t>Univairat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92AA3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Multivariate</w:t>
            </w:r>
          </w:p>
        </w:tc>
      </w:tr>
      <w:tr w:rsidR="002C159A" w14:paraId="695BA7FA" w14:textId="77777777" w:rsidTr="00CB3FA7">
        <w:trPr>
          <w:trHeight w:val="228"/>
        </w:trPr>
        <w:tc>
          <w:tcPr>
            <w:tcW w:w="623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17E0A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D29F7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FA48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Odds ratio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78093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  <w:i/>
                <w:iCs/>
              </w:rPr>
              <w:t>P</w:t>
            </w:r>
            <w:r w:rsidRPr="00991BD4">
              <w:rPr>
                <w:rFonts w:ascii="Times New Roman" w:eastAsia="MS PGothic" w:hAnsi="Times New Roman" w:cs="Times New Roman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C48F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Odds ratio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8031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  <w:i/>
                <w:iCs/>
              </w:rPr>
              <w:t>P</w:t>
            </w:r>
            <w:r w:rsidRPr="00991BD4">
              <w:rPr>
                <w:rFonts w:ascii="Times New Roman" w:eastAsia="MS PGothic" w:hAnsi="Times New Roman" w:cs="Times New Roman"/>
              </w:rPr>
              <w:t xml:space="preserve"> value</w:t>
            </w:r>
          </w:p>
        </w:tc>
      </w:tr>
      <w:tr w:rsidR="002C159A" w14:paraId="0568E593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1030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F0A1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93F9C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7/47 (3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058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25A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12B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2E64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12F570F0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D94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C087C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E48A7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/7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ECB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0.294 (0.033-2.6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6C4E0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27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BBF82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BAEB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79A80034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571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0F2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9FCA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EB557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A3D9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D7C20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8542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074C6CB8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CB2D1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4D35F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≤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9604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0/30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DB43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81F0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CF5F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3AAB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5E7A0870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83F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A929E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&gt;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82DA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8/24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BBAA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0.320-3.1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333C2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1.0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592D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E5A7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664FD614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A98D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392D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3A9C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21C2E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02AE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3A242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477AB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4E12360D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99E1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proofErr w:type="spellStart"/>
            <w:r w:rsidRPr="00991BD4">
              <w:rPr>
                <w:rFonts w:ascii="Times New Roman" w:eastAsia="MS PGothic" w:hAnsi="Times New Roman" w:cs="Times New Roman"/>
              </w:rPr>
              <w:t>cT</w:t>
            </w:r>
            <w:proofErr w:type="spellEnd"/>
            <w:r w:rsidRPr="00991BD4">
              <w:rPr>
                <w:rFonts w:ascii="Times New Roman" w:eastAsia="MS PGothic" w:hAnsi="Times New Roman" w:cs="Times New Roman"/>
              </w:rPr>
              <w:t xml:space="preserve"> stage before init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013B2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06E06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7/28 (2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DEA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A979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8386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8E97D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14952200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822A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5F40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≥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8D37E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1/26 (4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8049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2.2 (0.692-6.9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43F7F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18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4AFD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E0F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5C1157A4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0B4E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76BD" w14:textId="77777777" w:rsidR="002C159A" w:rsidRPr="00991BD4" w:rsidRDefault="002C159A" w:rsidP="00CB3FA7">
            <w:pPr>
              <w:suppressLineNumbers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34D6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BB91B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FF99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72A9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B4AE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11C5B3D1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C2604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lastRenderedPageBreak/>
              <w:t>Initial treatment mod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2F76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Chemoradi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8AB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2/44 (2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BDC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89CF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1901D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247B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2C159A" w14:paraId="4FD49FD9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000D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F101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Radi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A195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6/10 (6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B27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4 (0.959-16.6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30D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05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73ECE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4.669 (1.022-21.3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1667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047 </w:t>
            </w:r>
          </w:p>
        </w:tc>
      </w:tr>
      <w:tr w:rsidR="002C159A" w14:paraId="7B5A7653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1FA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F8A5" w14:textId="77777777" w:rsidR="002C159A" w:rsidRPr="00991BD4" w:rsidRDefault="002C159A" w:rsidP="00CB3FA7">
            <w:pPr>
              <w:suppressLineNumbers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ECDE0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CEA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08E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368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36E4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080CDE36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A5ADE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proofErr w:type="spellStart"/>
            <w:r w:rsidRPr="00991BD4">
              <w:rPr>
                <w:rFonts w:ascii="Times New Roman" w:eastAsia="MS PGothic" w:hAnsi="Times New Roman" w:cs="Times New Roman"/>
              </w:rPr>
              <w:t>Tumor</w:t>
            </w:r>
            <w:proofErr w:type="spellEnd"/>
            <w:r w:rsidRPr="00991BD4">
              <w:rPr>
                <w:rFonts w:ascii="Times New Roman" w:eastAsia="MS PGothic" w:hAnsi="Times New Roman" w:cs="Times New Roman"/>
              </w:rPr>
              <w:t xml:space="preserve"> l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D548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Ce-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14CE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2/9 (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010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0304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A75D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B7ED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633ABED3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7FA0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1E4C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D4F82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0/27 (3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F87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2.059 (0.356-11.9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C60C0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4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865F7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81C2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693B0CAB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8C34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81C8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195CC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6/18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792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.75 (0.275-11.1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3A1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55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E6B87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1ED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66F196A3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E6A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133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C66A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A76A0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91E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D9C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999A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79527D55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E86B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Macroscopic typ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3EB8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Superficial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D74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9/35 (2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E494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E74B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06CD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EF8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1EC917F4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F12A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C46CC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Submucosal </w:t>
            </w:r>
            <w:proofErr w:type="spellStart"/>
            <w:r w:rsidRPr="00991BD4">
              <w:rPr>
                <w:rFonts w:ascii="Times New Roman" w:eastAsia="MS PGothic" w:hAnsi="Times New Roman" w:cs="Times New Roman"/>
              </w:rPr>
              <w:t>tumor</w:t>
            </w:r>
            <w:proofErr w:type="spellEnd"/>
            <w:r w:rsidRPr="00991BD4">
              <w:rPr>
                <w:rFonts w:ascii="Times New Roman" w:eastAsia="MS PGothic" w:hAnsi="Times New Roman" w:cs="Times New Roman"/>
              </w:rPr>
              <w:t xml:space="preserve">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4D2C1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6/13 (4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1D5D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2.476 (0.656-9.3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5E2A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18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641E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3FAA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266D0F56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B22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32B9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Ulceration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B1A9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3/6 (5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95AB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2.889 (0.492-16.9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8F7EA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24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BAE03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F996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0CAC3183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26F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B715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857B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95B45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5FD2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01D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03774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4482990A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364C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proofErr w:type="spellStart"/>
            <w:r w:rsidRPr="00991BD4">
              <w:rPr>
                <w:rFonts w:ascii="Times New Roman" w:eastAsia="MS PGothic" w:hAnsi="Times New Roman" w:cs="Times New Roman"/>
              </w:rPr>
              <w:t>ycT</w:t>
            </w:r>
            <w:proofErr w:type="spellEnd"/>
            <w:r w:rsidRPr="00991BD4">
              <w:rPr>
                <w:rFonts w:ascii="Times New Roman" w:eastAsia="MS PGothic" w:hAnsi="Times New Roman" w:cs="Times New Roman"/>
              </w:rPr>
              <w:t xml:space="preserve"> stage before </w:t>
            </w:r>
            <w:proofErr w:type="spellStart"/>
            <w:r w:rsidRPr="00991BD4">
              <w:rPr>
                <w:rFonts w:ascii="Times New Roman" w:eastAsia="MS PGothic" w:hAnsi="Times New Roman" w:cs="Times New Roman"/>
              </w:rPr>
              <w:t>Talaporfin</w:t>
            </w:r>
            <w:proofErr w:type="spellEnd"/>
            <w:r w:rsidRPr="00991BD4">
              <w:rPr>
                <w:rFonts w:ascii="Times New Roman" w:eastAsia="MS PGothic" w:hAnsi="Times New Roman" w:cs="Times New Roman"/>
              </w:rPr>
              <w:t>-PD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D4ED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yc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87B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0/37 (2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C4AE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1B3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C8B7B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D59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2C159A" w14:paraId="079751DB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5E687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9B756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yc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4678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8/17 (4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B368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2.4 (0.725-7.9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613D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15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4CD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2.657 (0.716-9.8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B61E4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0.144</w:t>
            </w:r>
          </w:p>
        </w:tc>
      </w:tr>
      <w:tr w:rsidR="002C159A" w14:paraId="6B683D4C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F2D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B385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C7BE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7001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FC81B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8350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63CD3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59897B62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73DD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Maximum </w:t>
            </w:r>
            <w:proofErr w:type="spellStart"/>
            <w:r w:rsidRPr="00991BD4">
              <w:rPr>
                <w:rFonts w:ascii="Times New Roman" w:eastAsia="MS PGothic" w:hAnsi="Times New Roman" w:cs="Times New Roman"/>
              </w:rPr>
              <w:t>tumor</w:t>
            </w:r>
            <w:proofErr w:type="spellEnd"/>
            <w:r w:rsidRPr="00991BD4">
              <w:rPr>
                <w:rFonts w:ascii="Times New Roman" w:eastAsia="MS PGothic" w:hAnsi="Times New Roman" w:cs="Times New Roman"/>
              </w:rPr>
              <w:t xml:space="preserve"> diameter on endoscopic ima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A47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≤15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AE57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9/34 (2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FBE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6F0A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7B87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5AF0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757F8472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4269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36786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&gt;15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4E0F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9/20 (4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48C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2.273 (0.709-7.2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6BE07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16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F42D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2FD2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313827C4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8FE9A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3715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F200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CDE0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80F87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58F9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4BB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54AEE6B0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5415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Circumference of </w:t>
            </w:r>
            <w:proofErr w:type="spellStart"/>
            <w:r w:rsidRPr="00991BD4">
              <w:rPr>
                <w:rFonts w:ascii="Times New Roman" w:eastAsia="MS PGothic" w:hAnsi="Times New Roman" w:cs="Times New Roman"/>
              </w:rPr>
              <w:t>tumo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8736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≤1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1DCC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0/36 (2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0CA0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3715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FC1F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DC6B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1237EF70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4C47B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74A9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&gt;1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1FEF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8/18 (4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D19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2.08 (0.638-6.7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806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22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69A7F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C17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02DDDC32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632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4D66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C27A8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A3D8F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8758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DEE9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44CA9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159A" w14:paraId="7D9E4A48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13C1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proofErr w:type="spellStart"/>
            <w:r w:rsidRPr="00991BD4">
              <w:rPr>
                <w:rFonts w:ascii="Times New Roman" w:eastAsia="MS PGothic" w:hAnsi="Times New Roman" w:cs="Times New Roman"/>
              </w:rPr>
              <w:t>Esophageal</w:t>
            </w:r>
            <w:proofErr w:type="spellEnd"/>
            <w:r w:rsidRPr="00991BD4">
              <w:rPr>
                <w:rFonts w:ascii="Times New Roman" w:eastAsia="MS PGothic" w:hAnsi="Times New Roman" w:cs="Times New Roman"/>
              </w:rPr>
              <w:t xml:space="preserve"> stenosis before </w:t>
            </w:r>
            <w:proofErr w:type="spellStart"/>
            <w:r w:rsidRPr="00991BD4">
              <w:rPr>
                <w:rFonts w:ascii="Times New Roman" w:eastAsia="MS PGothic" w:hAnsi="Times New Roman" w:cs="Times New Roman"/>
              </w:rPr>
              <w:t>Talaporfin</w:t>
            </w:r>
            <w:proofErr w:type="spellEnd"/>
            <w:r w:rsidRPr="00991BD4">
              <w:rPr>
                <w:rFonts w:ascii="Times New Roman" w:eastAsia="MS PGothic" w:hAnsi="Times New Roman" w:cs="Times New Roman"/>
              </w:rPr>
              <w:t>-PD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7F53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6414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3/46 (2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0D56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6D5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846F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1 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5F27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2C159A" w14:paraId="142E3994" w14:textId="77777777" w:rsidTr="00CB3FA7">
        <w:trPr>
          <w:trHeight w:val="22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4BAAC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A1E8B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28DF7" w14:textId="77777777" w:rsidR="002C159A" w:rsidRPr="00991BD4" w:rsidRDefault="002C159A" w:rsidP="00CB3FA7">
            <w:pPr>
              <w:suppressLineNumbers/>
              <w:spacing w:line="360" w:lineRule="auto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5/8 (62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D23E8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4.231 (0.881-20.3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759B1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07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8B00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>5.969 (1.114-31.9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6808C" w14:textId="77777777" w:rsidR="002C159A" w:rsidRPr="00991BD4" w:rsidRDefault="002C159A" w:rsidP="00CB3FA7">
            <w:pPr>
              <w:suppressLineNumbers/>
              <w:spacing w:line="36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91BD4">
              <w:rPr>
                <w:rFonts w:ascii="Times New Roman" w:eastAsia="MS PGothic" w:hAnsi="Times New Roman" w:cs="Times New Roman"/>
              </w:rPr>
              <w:t xml:space="preserve">0.037 </w:t>
            </w:r>
          </w:p>
        </w:tc>
      </w:tr>
      <w:bookmarkEnd w:id="0"/>
    </w:tbl>
    <w:p w14:paraId="4C639784" w14:textId="77777777" w:rsidR="002C159A" w:rsidRPr="00991BD4" w:rsidRDefault="002C159A" w:rsidP="002C159A">
      <w:pPr>
        <w:suppressLineNumbers/>
        <w:spacing w:line="360" w:lineRule="auto"/>
        <w:rPr>
          <w:rFonts w:ascii="Times New Roman" w:hAnsi="Times New Roman" w:cs="Times New Roman"/>
        </w:rPr>
      </w:pPr>
    </w:p>
    <w:p w14:paraId="5678A68F" w14:textId="77777777" w:rsidR="00496C9B" w:rsidRDefault="00496C9B"/>
    <w:sectPr w:rsidR="00496C9B" w:rsidSect="0078344F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59A"/>
    <w:rsid w:val="00067AE5"/>
    <w:rsid w:val="00071A29"/>
    <w:rsid w:val="000815AE"/>
    <w:rsid w:val="000B27D9"/>
    <w:rsid w:val="000C02A0"/>
    <w:rsid w:val="000E1B98"/>
    <w:rsid w:val="001270FC"/>
    <w:rsid w:val="0013498A"/>
    <w:rsid w:val="00140EC7"/>
    <w:rsid w:val="001426FD"/>
    <w:rsid w:val="00144D6A"/>
    <w:rsid w:val="0016105E"/>
    <w:rsid w:val="00171F3E"/>
    <w:rsid w:val="001774ED"/>
    <w:rsid w:val="00206AA2"/>
    <w:rsid w:val="002228C8"/>
    <w:rsid w:val="0022731F"/>
    <w:rsid w:val="00241A61"/>
    <w:rsid w:val="002670D5"/>
    <w:rsid w:val="00274356"/>
    <w:rsid w:val="00274D42"/>
    <w:rsid w:val="00297E39"/>
    <w:rsid w:val="002C159A"/>
    <w:rsid w:val="002D1D66"/>
    <w:rsid w:val="00306324"/>
    <w:rsid w:val="00321522"/>
    <w:rsid w:val="00322343"/>
    <w:rsid w:val="00327D23"/>
    <w:rsid w:val="00382EFD"/>
    <w:rsid w:val="00391AD9"/>
    <w:rsid w:val="003A5361"/>
    <w:rsid w:val="003A536D"/>
    <w:rsid w:val="003D0167"/>
    <w:rsid w:val="0041077C"/>
    <w:rsid w:val="0041637A"/>
    <w:rsid w:val="0042756C"/>
    <w:rsid w:val="00434513"/>
    <w:rsid w:val="00461447"/>
    <w:rsid w:val="00485F7E"/>
    <w:rsid w:val="0049173E"/>
    <w:rsid w:val="00496C9B"/>
    <w:rsid w:val="004B26CE"/>
    <w:rsid w:val="004B3B4D"/>
    <w:rsid w:val="004C3C72"/>
    <w:rsid w:val="00505140"/>
    <w:rsid w:val="00531883"/>
    <w:rsid w:val="005452BB"/>
    <w:rsid w:val="00590067"/>
    <w:rsid w:val="00592946"/>
    <w:rsid w:val="005A34D5"/>
    <w:rsid w:val="005C6EEB"/>
    <w:rsid w:val="005E5EA4"/>
    <w:rsid w:val="005E761A"/>
    <w:rsid w:val="00644077"/>
    <w:rsid w:val="00657604"/>
    <w:rsid w:val="006A0249"/>
    <w:rsid w:val="006B0D97"/>
    <w:rsid w:val="006B2547"/>
    <w:rsid w:val="006B69B4"/>
    <w:rsid w:val="006C6BB3"/>
    <w:rsid w:val="006D4514"/>
    <w:rsid w:val="006E7F7A"/>
    <w:rsid w:val="00715987"/>
    <w:rsid w:val="00762BC1"/>
    <w:rsid w:val="00775626"/>
    <w:rsid w:val="007843A8"/>
    <w:rsid w:val="007B6B05"/>
    <w:rsid w:val="007D4810"/>
    <w:rsid w:val="007E0EB3"/>
    <w:rsid w:val="007E25AD"/>
    <w:rsid w:val="00800819"/>
    <w:rsid w:val="0084170C"/>
    <w:rsid w:val="00842C18"/>
    <w:rsid w:val="00851C34"/>
    <w:rsid w:val="00853824"/>
    <w:rsid w:val="00865CC3"/>
    <w:rsid w:val="00881C68"/>
    <w:rsid w:val="008A1310"/>
    <w:rsid w:val="008B2810"/>
    <w:rsid w:val="008B5C49"/>
    <w:rsid w:val="008D3292"/>
    <w:rsid w:val="008E68ED"/>
    <w:rsid w:val="008F33F4"/>
    <w:rsid w:val="0093269C"/>
    <w:rsid w:val="00933329"/>
    <w:rsid w:val="0093650B"/>
    <w:rsid w:val="009368F5"/>
    <w:rsid w:val="00970265"/>
    <w:rsid w:val="00975CAC"/>
    <w:rsid w:val="0099472F"/>
    <w:rsid w:val="009A519B"/>
    <w:rsid w:val="009F2E5D"/>
    <w:rsid w:val="009F7DA2"/>
    <w:rsid w:val="00A0425E"/>
    <w:rsid w:val="00A20790"/>
    <w:rsid w:val="00A324FB"/>
    <w:rsid w:val="00A36AC3"/>
    <w:rsid w:val="00A36CD6"/>
    <w:rsid w:val="00A5338E"/>
    <w:rsid w:val="00A700EB"/>
    <w:rsid w:val="00A81DEC"/>
    <w:rsid w:val="00A8209F"/>
    <w:rsid w:val="00A97938"/>
    <w:rsid w:val="00AE31B6"/>
    <w:rsid w:val="00B02ED7"/>
    <w:rsid w:val="00B15C56"/>
    <w:rsid w:val="00B33A6D"/>
    <w:rsid w:val="00B50D57"/>
    <w:rsid w:val="00B70246"/>
    <w:rsid w:val="00B92EFE"/>
    <w:rsid w:val="00B9405E"/>
    <w:rsid w:val="00BA3CF4"/>
    <w:rsid w:val="00BE21A0"/>
    <w:rsid w:val="00BF3712"/>
    <w:rsid w:val="00C2650F"/>
    <w:rsid w:val="00C46558"/>
    <w:rsid w:val="00C46D3C"/>
    <w:rsid w:val="00C5744B"/>
    <w:rsid w:val="00C67E88"/>
    <w:rsid w:val="00CC084C"/>
    <w:rsid w:val="00CC4AB6"/>
    <w:rsid w:val="00CF7382"/>
    <w:rsid w:val="00D17E47"/>
    <w:rsid w:val="00D26A2D"/>
    <w:rsid w:val="00D351BA"/>
    <w:rsid w:val="00D45D6B"/>
    <w:rsid w:val="00D4684C"/>
    <w:rsid w:val="00D61EF6"/>
    <w:rsid w:val="00D72C28"/>
    <w:rsid w:val="00DB0506"/>
    <w:rsid w:val="00DB1074"/>
    <w:rsid w:val="00DC5247"/>
    <w:rsid w:val="00DC55B2"/>
    <w:rsid w:val="00DE5320"/>
    <w:rsid w:val="00DF284A"/>
    <w:rsid w:val="00E21329"/>
    <w:rsid w:val="00E24449"/>
    <w:rsid w:val="00E340D2"/>
    <w:rsid w:val="00E805E8"/>
    <w:rsid w:val="00E97757"/>
    <w:rsid w:val="00ED03BD"/>
    <w:rsid w:val="00EE0624"/>
    <w:rsid w:val="00EE63A7"/>
    <w:rsid w:val="00EE7187"/>
    <w:rsid w:val="00EF60D5"/>
    <w:rsid w:val="00F20975"/>
    <w:rsid w:val="00F20A70"/>
    <w:rsid w:val="00F24D23"/>
    <w:rsid w:val="00F34014"/>
    <w:rsid w:val="00F43CBD"/>
    <w:rsid w:val="00F55B9A"/>
    <w:rsid w:val="00F744AE"/>
    <w:rsid w:val="00FB32F1"/>
    <w:rsid w:val="00FC0712"/>
    <w:rsid w:val="00FC6AC1"/>
    <w:rsid w:val="00FD1F4D"/>
    <w:rsid w:val="00FD682F"/>
    <w:rsid w:val="00FE0F42"/>
    <w:rsid w:val="00FE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35F7B"/>
  <w15:chartTrackingRefBased/>
  <w15:docId w15:val="{BF9586E7-CE20-4B04-8086-F345D052C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 Sethu</dc:creator>
  <cp:keywords/>
  <dc:description/>
  <cp:lastModifiedBy>Aruna Sethu</cp:lastModifiedBy>
  <cp:revision>1</cp:revision>
  <dcterms:created xsi:type="dcterms:W3CDTF">2025-12-30T12:45:00Z</dcterms:created>
  <dcterms:modified xsi:type="dcterms:W3CDTF">2025-12-30T12:46:00Z</dcterms:modified>
</cp:coreProperties>
</file>